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6F4" w:rsidRPr="00573A37" w:rsidRDefault="005E56F4" w:rsidP="005E56F4">
      <w:bookmarkStart w:id="0" w:name="_GoBack"/>
      <w:bookmarkEnd w:id="0"/>
      <w:r w:rsidRPr="00665C66">
        <w:rPr>
          <w:b/>
        </w:rPr>
        <w:t xml:space="preserve">S2 Table. </w:t>
      </w:r>
      <w:r w:rsidR="007E24A7">
        <w:rPr>
          <w:b/>
        </w:rPr>
        <w:t>Oral microbiota</w:t>
      </w:r>
      <w:r>
        <w:rPr>
          <w:b/>
        </w:rPr>
        <w:t xml:space="preserve"> genera </w:t>
      </w:r>
      <w:r w:rsidR="007D7A7C">
        <w:rPr>
          <w:b/>
        </w:rPr>
        <w:t xml:space="preserve">percent </w:t>
      </w:r>
      <w:r>
        <w:rPr>
          <w:b/>
        </w:rPr>
        <w:t>relative abundances</w:t>
      </w:r>
      <w:r w:rsidRPr="00665C66">
        <w:rPr>
          <w:b/>
        </w:rPr>
        <w:t xml:space="preserve">, </w:t>
      </w:r>
      <w:r w:rsidRPr="00665C66">
        <w:rPr>
          <w:b/>
          <w:i/>
        </w:rPr>
        <w:t>p-</w:t>
      </w:r>
      <w:r w:rsidRPr="00665C66">
        <w:rPr>
          <w:b/>
        </w:rPr>
        <w:t xml:space="preserve">values, and FDR </w:t>
      </w:r>
      <w:r w:rsidRPr="00665C66">
        <w:rPr>
          <w:b/>
          <w:i/>
        </w:rPr>
        <w:t>p-</w:t>
      </w:r>
      <w:r w:rsidRPr="00665C66">
        <w:rPr>
          <w:b/>
        </w:rPr>
        <w:t>values (n=30)</w:t>
      </w:r>
      <w:r>
        <w:rPr>
          <w:b/>
        </w:rPr>
        <w:t xml:space="preserve">. </w:t>
      </w:r>
      <w:r w:rsidRPr="00573A37">
        <w:t xml:space="preserve">54 selected genera </w:t>
      </w:r>
      <w:r>
        <w:t xml:space="preserve">from </w:t>
      </w:r>
      <w:r w:rsidRPr="00573A37">
        <w:t xml:space="preserve">prior to, and </w:t>
      </w:r>
      <w:proofErr w:type="gramStart"/>
      <w:r w:rsidRPr="00573A37">
        <w:t>one week</w:t>
      </w:r>
      <w:proofErr w:type="gramEnd"/>
      <w:r w:rsidRPr="00573A37">
        <w:t xml:space="preserve"> post-dental prophylaxis</w:t>
      </w:r>
      <w:r>
        <w:t>, ordered by relative abundance.</w:t>
      </w:r>
    </w:p>
    <w:p w:rsidR="001A3D30" w:rsidRDefault="001A3D30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07"/>
        <w:gridCol w:w="1771"/>
        <w:gridCol w:w="1843"/>
        <w:gridCol w:w="1134"/>
        <w:gridCol w:w="1093"/>
      </w:tblGrid>
      <w:tr w:rsidR="005E56F4" w:rsidRPr="00084CF3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sz w:val="24"/>
                <w:szCs w:val="24"/>
              </w:rPr>
              <w:t>Taxon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sz w:val="24"/>
                <w:szCs w:val="24"/>
              </w:rPr>
              <w:t>Pre-Dental Median % (Min-Max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sz w:val="24"/>
                <w:szCs w:val="24"/>
              </w:rPr>
              <w:t>1Week Median %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sz w:val="24"/>
                <w:szCs w:val="24"/>
              </w:rPr>
              <w:t>(Min-Max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477F9C"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7F9C">
              <w:rPr>
                <w:rFonts w:ascii="Arial" w:hAnsi="Arial" w:cs="Arial"/>
                <w:b/>
                <w:sz w:val="24"/>
                <w:szCs w:val="24"/>
              </w:rPr>
              <w:t xml:space="preserve">FDR </w:t>
            </w:r>
            <w:r w:rsidRPr="00477F9C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477F9C"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ind w:left="34" w:hanging="3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Pseudomona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34.4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79.7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47.36 – 92.63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Psychrobacter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20.0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40.00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4.73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Pasteurell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6.5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2.09 – 16.00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3.1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61 – 8.05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Clostridiale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6.7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74 – 19.09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7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48 – 7.4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Treponem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6.5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53 – 12.0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99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3 – 5.4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Pasteurell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3.49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8 – 9.02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2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3 – 3.69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Mannheimi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2.6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42 – 9.5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8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9 – 6.5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79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28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Porphyromona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2.7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51 – 7.01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5 – 1.6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Bibersteini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7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55 – 3.9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0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22 – 3.6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25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Actinomyce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2.1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7 – 6.3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1.1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Peptostreptococcaceae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3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24 – 3.59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1.39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1.0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4 – 10.8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9 – 3.06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357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10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Fusibacter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9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2.11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7 – 1.7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Neisseri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6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9 – 3.4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2.48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399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49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Firmicute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9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4 – 2.48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0.51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Fusobacterium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7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21 – 1.4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0.68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SR1_genus_incertae_sedi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8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0 – 1.8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1.01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Neisseri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6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4 – 1.5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9 – 0.96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8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5 – 1.4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8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5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Proteobacteri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2.50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0.74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6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3.0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9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99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lastRenderedPageBreak/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Comamonad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8 – 2.6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8 – 1.0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Peptostreptococcaceae_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incertae_sedi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8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8 – 2.6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0.5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Filifactor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22 – 1.68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65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Arcobacter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4.5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84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Aquaspirillum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2.1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1.9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253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5352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TM7-genus_incertae_sedi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4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1.3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0.23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Holdemani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9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6 – 1.4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65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4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8 – 1.8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34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Streptobacillu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4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1.28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56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Clostridiales_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Incertae_Sedis_XII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1.90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5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Capnocytophag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10 – 1.0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36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Bergeyell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3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9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1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Prophyromonad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0.7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14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Kingella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8 – 1.1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21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Mollicute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1.72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2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Desulfomicrobium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1.19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19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Clostridiales_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Incertae_Sedis_XI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78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36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59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90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Actinomycet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1.2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3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3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Suttonell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4 – 0.8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19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ind w:left="720" w:hanging="7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Helcococcu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2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4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14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8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1.5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25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Unclassified Burkholderiales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6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21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15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30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17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Wolinella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1.05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3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Conchiformibiu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8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2 – 0.38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2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26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54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lastRenderedPageBreak/>
              <w:t>Tannerella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3 – 0.46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2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13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Moraxellaceae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43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3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9546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9546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Parvimona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8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1.0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4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2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22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259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0.47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1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 xml:space="preserve">Unclassified </w:t>
            </w:r>
            <w:proofErr w:type="spellStart"/>
            <w:r w:rsidRPr="00477F9C">
              <w:rPr>
                <w:rFonts w:ascii="Arial" w:hAnsi="Arial" w:cs="Arial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1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32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08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77F9C">
              <w:rPr>
                <w:rFonts w:ascii="Arial" w:hAnsi="Arial" w:cs="Arial"/>
                <w:i/>
                <w:sz w:val="22"/>
                <w:szCs w:val="22"/>
              </w:rPr>
              <w:t>Acinetobacter</w:t>
            </w:r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6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.01 – 62.29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4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72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089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Acholeplasma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74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30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04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544</w:t>
            </w:r>
          </w:p>
        </w:tc>
      </w:tr>
      <w:tr w:rsidR="005E56F4" w:rsidRPr="00477F9C" w:rsidTr="00DB09ED">
        <w:tc>
          <w:tcPr>
            <w:tcW w:w="2907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7F9C">
              <w:rPr>
                <w:rFonts w:ascii="Arial" w:hAnsi="Arial" w:cs="Arial"/>
                <w:i/>
                <w:sz w:val="22"/>
                <w:szCs w:val="22"/>
              </w:rPr>
              <w:t>Aerococcus</w:t>
            </w:r>
            <w:proofErr w:type="spellEnd"/>
          </w:p>
        </w:tc>
        <w:tc>
          <w:tcPr>
            <w:tcW w:w="1771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11.59)</w:t>
            </w:r>
          </w:p>
        </w:tc>
        <w:tc>
          <w:tcPr>
            <w:tcW w:w="184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(0 – 0.02)</w:t>
            </w:r>
          </w:p>
        </w:tc>
        <w:tc>
          <w:tcPr>
            <w:tcW w:w="1134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18</w:t>
            </w:r>
          </w:p>
        </w:tc>
        <w:tc>
          <w:tcPr>
            <w:tcW w:w="1093" w:type="dxa"/>
            <w:vAlign w:val="center"/>
          </w:tcPr>
          <w:p w:rsidR="005E56F4" w:rsidRPr="00477F9C" w:rsidRDefault="005E56F4" w:rsidP="004050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7F9C">
              <w:rPr>
                <w:rFonts w:ascii="Arial" w:hAnsi="Arial" w:cs="Arial"/>
                <w:sz w:val="22"/>
                <w:szCs w:val="22"/>
              </w:rPr>
              <w:t>0.0754</w:t>
            </w:r>
          </w:p>
        </w:tc>
      </w:tr>
    </w:tbl>
    <w:p w:rsidR="005E56F4" w:rsidRPr="00477F9C" w:rsidRDefault="005E56F4">
      <w:pPr>
        <w:rPr>
          <w:sz w:val="22"/>
          <w:szCs w:val="22"/>
        </w:rPr>
      </w:pPr>
    </w:p>
    <w:p w:rsidR="005E56F4" w:rsidRPr="00477F9C" w:rsidRDefault="005E56F4">
      <w:pPr>
        <w:rPr>
          <w:sz w:val="22"/>
          <w:szCs w:val="22"/>
        </w:rPr>
      </w:pPr>
    </w:p>
    <w:sectPr w:rsidR="005E56F4" w:rsidRPr="00477F9C" w:rsidSect="00DB09ED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18C5"/>
    <w:rsid w:val="001A3D30"/>
    <w:rsid w:val="00250306"/>
    <w:rsid w:val="00477F9C"/>
    <w:rsid w:val="005E56F4"/>
    <w:rsid w:val="007D7A7C"/>
    <w:rsid w:val="007E24A7"/>
    <w:rsid w:val="00A518C5"/>
    <w:rsid w:val="00DB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  <w15:docId w15:val="{9EF174FF-82E3-5643-9B59-84408DB7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8C5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ancman</dc:creator>
  <cp:keywords/>
  <dc:description/>
  <cp:lastModifiedBy>Rebecca Flancman</cp:lastModifiedBy>
  <cp:revision>5</cp:revision>
  <dcterms:created xsi:type="dcterms:W3CDTF">2018-02-15T16:42:00Z</dcterms:created>
  <dcterms:modified xsi:type="dcterms:W3CDTF">2018-06-16T16:36:00Z</dcterms:modified>
</cp:coreProperties>
</file>